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5421C" w14:textId="77777777" w:rsidR="00B10389" w:rsidRDefault="00B10389" w:rsidP="00591AFD">
      <w:bookmarkStart w:id="0" w:name="_GoBack"/>
      <w:bookmarkEnd w:id="0"/>
    </w:p>
    <w:p w14:paraId="7985FA18" w14:textId="77777777" w:rsidR="00897BE6" w:rsidRDefault="00EB5E41" w:rsidP="00591AFD">
      <w:r w:rsidRPr="00EB5E41">
        <w:rPr>
          <w:noProof/>
          <w:lang w:val="en-CA" w:eastAsia="en-CA"/>
        </w:rPr>
        <w:drawing>
          <wp:inline distT="0" distB="0" distL="0" distR="0" wp14:anchorId="25597AFF" wp14:editId="74D04FD1">
            <wp:extent cx="2463800" cy="12065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63800" cy="120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86754" w14:textId="77777777" w:rsidR="00B10389" w:rsidRDefault="00B10389" w:rsidP="00591AFD"/>
    <w:p w14:paraId="4000B7B0" w14:textId="77777777" w:rsidR="00591AFD" w:rsidRPr="007C6F23" w:rsidRDefault="007C6F23" w:rsidP="00591AFD">
      <w:pPr>
        <w:rPr>
          <w:u w:val="single"/>
        </w:rPr>
      </w:pPr>
      <w:bookmarkStart w:id="1" w:name="_Toc517952717"/>
      <w:r w:rsidRPr="00E9106E">
        <w:rPr>
          <w:i/>
          <w:u w:val="single"/>
        </w:rPr>
        <w:t>p</w:t>
      </w:r>
      <w:r w:rsidRPr="007C6F23">
        <w:rPr>
          <w:u w:val="single"/>
        </w:rPr>
        <w:t>-Nitrophenyl 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alactopyranosyl-(1</w:t>
      </w:r>
      <w:r w:rsidRPr="007C6F23">
        <w:rPr>
          <w:rFonts w:cs="Arial"/>
          <w:b/>
          <w:noProof/>
          <w:sz w:val="20"/>
          <w:szCs w:val="20"/>
          <w:u w:val="single"/>
          <w:lang w:val="en-CA" w:eastAsia="en-CA"/>
        </w:rPr>
        <w:drawing>
          <wp:inline distT="0" distB="0" distL="0" distR="0" wp14:anchorId="2614059C" wp14:editId="6927FC26">
            <wp:extent cx="148590" cy="85090"/>
            <wp:effectExtent l="0" t="0" r="3810" b="0"/>
            <wp:docPr id="3" name="Picture 3" descr="[arrow right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[arrow right]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8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F23">
        <w:rPr>
          <w:u w:val="single"/>
        </w:rPr>
        <w:t>2)-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lucopyranoside :</w:t>
      </w:r>
      <w:bookmarkEnd w:id="1"/>
    </w:p>
    <w:p w14:paraId="7693C149" w14:textId="77777777" w:rsidR="00591AFD" w:rsidRDefault="00591AFD" w:rsidP="00591AF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H NMR (400 MHz, Deuterium Oxide) δ 8.33 – 8.26 (m, 2H), 7.32 – 7.23 (m, 2H), 5.49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7.5 Hz, 1H, H-1), 4.80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7.5 Hz, 1H, H-1’), 3.98 – 3.89 (m, 3H, H-6, H-4’, H-2), 3.84 (pt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9.1 Hz, 1H, H-3), 3.80 – 3.68 (m, 3H, H-6, H-5, H-3’), 3.66 – 3.61 (m, 1H, H-5’), 3.60 – 3.53 (m, 3H, H-5, H-4, H-6’a), 3.25 (d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11.2, 6.4 Hz, 1H, H-6’b).</w:t>
      </w:r>
    </w:p>
    <w:p w14:paraId="1D6B125F" w14:textId="77777777" w:rsidR="00591AFD" w:rsidRDefault="00591AFD" w:rsidP="00591AFD">
      <w:pPr>
        <w:rPr>
          <w:sz w:val="20"/>
          <w:szCs w:val="20"/>
        </w:rPr>
      </w:pPr>
    </w:p>
    <w:p w14:paraId="2FAC7BF0" w14:textId="77777777" w:rsidR="00591AFD" w:rsidRDefault="00591AFD" w:rsidP="00591AFD">
      <w:pPr>
        <w:rPr>
          <w:sz w:val="20"/>
          <w:szCs w:val="20"/>
        </w:rPr>
      </w:pPr>
      <w:r>
        <w:rPr>
          <w:sz w:val="20"/>
          <w:szCs w:val="20"/>
        </w:rPr>
        <w:t xml:space="preserve">Linkage was determined by </w:t>
      </w:r>
      <w:r w:rsidRPr="004F578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-</w:t>
      </w:r>
      <w:r w:rsidRPr="004F578C"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C HMBC experiment (</w:t>
      </w:r>
      <w:r w:rsidRPr="004F578C">
        <w:rPr>
          <w:sz w:val="20"/>
          <w:szCs w:val="20"/>
        </w:rPr>
        <w:t>Heteronuclear Multiple Bond Correlation</w:t>
      </w:r>
      <w:r>
        <w:rPr>
          <w:sz w:val="20"/>
          <w:szCs w:val="20"/>
        </w:rPr>
        <w:t>) showing correlation between H-1’ (4.80 ppm) and C-2 (81.19 ppm), COSY (</w:t>
      </w:r>
      <w:r w:rsidRPr="0008600F">
        <w:rPr>
          <w:sz w:val="20"/>
          <w:szCs w:val="20"/>
        </w:rPr>
        <w:t xml:space="preserve">homonuclear </w:t>
      </w:r>
      <w:r>
        <w:rPr>
          <w:sz w:val="20"/>
          <w:szCs w:val="20"/>
        </w:rPr>
        <w:t>CO</w:t>
      </w:r>
      <w:r w:rsidRPr="0008600F">
        <w:rPr>
          <w:sz w:val="20"/>
          <w:szCs w:val="20"/>
        </w:rPr>
        <w:t xml:space="preserve">rrelation </w:t>
      </w:r>
      <w:r>
        <w:rPr>
          <w:sz w:val="20"/>
          <w:szCs w:val="20"/>
        </w:rPr>
        <w:t>S</w:t>
      </w:r>
      <w:r w:rsidRPr="0008600F">
        <w:rPr>
          <w:sz w:val="20"/>
          <w:szCs w:val="20"/>
        </w:rPr>
        <w:t>pectroscop</w:t>
      </w:r>
      <w:r>
        <w:rPr>
          <w:sz w:val="20"/>
          <w:szCs w:val="20"/>
        </w:rPr>
        <w:t xml:space="preserve">Y) experiment showing correlation between H-1(5.49 ppm) and H-2 (3.93 ppm), as well as </w:t>
      </w:r>
      <w:r w:rsidRPr="004F578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-</w:t>
      </w:r>
      <w:r w:rsidRPr="004F578C"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C HSQC experiment (H</w:t>
      </w:r>
      <w:r w:rsidRPr="009F06FC">
        <w:rPr>
          <w:sz w:val="20"/>
          <w:szCs w:val="20"/>
        </w:rPr>
        <w:t xml:space="preserve">eteronuclear </w:t>
      </w:r>
      <w:r>
        <w:rPr>
          <w:sz w:val="20"/>
          <w:szCs w:val="20"/>
        </w:rPr>
        <w:t>S</w:t>
      </w:r>
      <w:r w:rsidRPr="009F06FC">
        <w:rPr>
          <w:sz w:val="20"/>
          <w:szCs w:val="20"/>
        </w:rPr>
        <w:t xml:space="preserve">ingle </w:t>
      </w:r>
      <w:r>
        <w:rPr>
          <w:sz w:val="20"/>
          <w:szCs w:val="20"/>
        </w:rPr>
        <w:t>Q</w:t>
      </w:r>
      <w:r w:rsidRPr="009F06FC">
        <w:rPr>
          <w:sz w:val="20"/>
          <w:szCs w:val="20"/>
        </w:rPr>
        <w:t xml:space="preserve">uantum </w:t>
      </w:r>
      <w:r>
        <w:rPr>
          <w:sz w:val="20"/>
          <w:szCs w:val="20"/>
        </w:rPr>
        <w:t>C</w:t>
      </w:r>
      <w:r w:rsidRPr="009F06FC">
        <w:rPr>
          <w:sz w:val="20"/>
          <w:szCs w:val="20"/>
        </w:rPr>
        <w:t>orrelation</w:t>
      </w:r>
      <w:r>
        <w:rPr>
          <w:sz w:val="20"/>
          <w:szCs w:val="20"/>
        </w:rPr>
        <w:t>) showing correlation between H-2 (3.93 ppm) and C-2 (81.19 ppm).</w:t>
      </w:r>
    </w:p>
    <w:p w14:paraId="071B6D39" w14:textId="77777777" w:rsidR="00591AFD" w:rsidRDefault="00591AFD" w:rsidP="00591AFD"/>
    <w:p w14:paraId="4239DEAD" w14:textId="77777777" w:rsidR="00591AFD" w:rsidRDefault="00EB5E41" w:rsidP="00591AFD">
      <w:r w:rsidRPr="00EB5E41">
        <w:rPr>
          <w:noProof/>
          <w:lang w:val="en-CA" w:eastAsia="en-CA"/>
        </w:rPr>
        <w:drawing>
          <wp:inline distT="0" distB="0" distL="0" distR="0" wp14:anchorId="3E012CC6" wp14:editId="4E1F8225">
            <wp:extent cx="2971800" cy="850900"/>
            <wp:effectExtent l="0" t="0" r="0" b="1270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85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06AD0" w14:textId="77777777" w:rsidR="00EB5E41" w:rsidRDefault="00EB5E41" w:rsidP="00591AFD"/>
    <w:p w14:paraId="13AE90D8" w14:textId="77777777" w:rsidR="007C6F23" w:rsidRPr="007C6F23" w:rsidRDefault="007C6F23" w:rsidP="00B10389">
      <w:pPr>
        <w:rPr>
          <w:u w:val="single"/>
        </w:rPr>
      </w:pPr>
      <w:r w:rsidRPr="00E9106E">
        <w:rPr>
          <w:i/>
          <w:u w:val="single"/>
        </w:rPr>
        <w:t>p</w:t>
      </w:r>
      <w:r w:rsidRPr="007C6F23">
        <w:rPr>
          <w:u w:val="single"/>
        </w:rPr>
        <w:t>-Nitrophenyl 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alactopyranosyl-(1</w:t>
      </w:r>
      <w:r w:rsidRPr="007C6F23">
        <w:rPr>
          <w:rFonts w:cs="Arial"/>
          <w:b/>
          <w:noProof/>
          <w:sz w:val="20"/>
          <w:szCs w:val="20"/>
          <w:u w:val="single"/>
          <w:lang w:val="en-CA" w:eastAsia="en-CA"/>
        </w:rPr>
        <w:drawing>
          <wp:inline distT="0" distB="0" distL="0" distR="0" wp14:anchorId="29D09398" wp14:editId="41BAF301">
            <wp:extent cx="148590" cy="85090"/>
            <wp:effectExtent l="0" t="0" r="3810" b="0"/>
            <wp:docPr id="1" name="Picture 1" descr="[arrow right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[arrow right]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8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F23">
        <w:rPr>
          <w:u w:val="single"/>
        </w:rPr>
        <w:t>3)-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lucopyranoside :</w:t>
      </w:r>
    </w:p>
    <w:p w14:paraId="2AF77BCC" w14:textId="77777777" w:rsidR="00591AFD" w:rsidRDefault="00591AFD" w:rsidP="00591AFD"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 NMR was shown to be identical to that data previously recorded by Faijes et at.</w:t>
      </w:r>
      <w:hyperlink w:anchor="_ENREF_1" w:tooltip="Faijes, 2006 #46" w:history="1">
        <w:r w:rsidR="00F01B6C">
          <w:rPr>
            <w:sz w:val="20"/>
            <w:szCs w:val="20"/>
          </w:rPr>
          <w:fldChar w:fldCharType="begin"/>
        </w:r>
        <w:r w:rsidR="00F01B6C">
          <w:rPr>
            <w:sz w:val="20"/>
            <w:szCs w:val="20"/>
          </w:rPr>
          <w:instrText xml:space="preserve"> ADDIN EN.CITE &lt;EndNote&gt;&lt;Cite&gt;&lt;Author&gt;Faijes&lt;/Author&gt;&lt;Year&gt;2006&lt;/Year&gt;&lt;RecNum&gt;46&lt;/RecNum&gt;&lt;DisplayText&gt;&lt;style face="superscript"&gt;1&lt;/style&gt;&lt;/DisplayText&gt;&lt;record&gt;&lt;rec-number&gt;46&lt;/rec-number&gt;&lt;foreign-keys&gt;&lt;key app="EN" db-id="xxzazrv2y0t003e2p9updwxb5avfr5zww2xr"&gt;46&lt;/key&gt;&lt;/foreign-keys&gt;&lt;ref-type name="Journal Article"&gt;17&lt;/ref-type&gt;&lt;contributors&gt;&lt;authors&gt;&lt;author&gt;Faijes, Magda&lt;/author&gt;&lt;author&gt;Saura-Valls, Marc&lt;/author&gt;&lt;author&gt;Pérez, Xavi&lt;/author&gt;&lt;author&gt;Conti, Marta&lt;/author&gt;&lt;author&gt;Planas, Antoni&lt;/author&gt;&lt;/authors&gt;&lt;/contributors&gt;&lt;titles&gt;&lt;title&gt;Acceptor-dependent regioselectivity of glycosynthase reactions by Streptomyces E383A β-glucosidase&lt;/title&gt;&lt;secondary-title&gt;Carbohydrate Research&lt;/secondary-title&gt;&lt;/titles&gt;&lt;periodical&gt;&lt;full-title&gt;Carbohydrate Research&lt;/full-title&gt;&lt;/periodical&gt;&lt;pages&gt;2055-2065&lt;/pages&gt;&lt;volume&gt;341&lt;/volume&gt;&lt;number&gt;12&lt;/number&gt;&lt;dates&gt;&lt;year&gt;2006&lt;/year&gt;&lt;/dates&gt;&lt;isbn&gt;00086215&lt;/isbn&gt;&lt;urls&gt;&lt;/urls&gt;&lt;electronic-resource-num&gt;10.1016/j.carres.2006.04.049&lt;/electronic-resource-num&gt;&lt;/record&gt;&lt;/Cite&gt;&lt;/EndNote&gt;</w:instrText>
        </w:r>
        <w:r w:rsidR="00F01B6C">
          <w:rPr>
            <w:sz w:val="20"/>
            <w:szCs w:val="20"/>
          </w:rPr>
          <w:fldChar w:fldCharType="separate"/>
        </w:r>
        <w:r w:rsidR="00F01B6C" w:rsidRPr="00F01B6C">
          <w:rPr>
            <w:noProof/>
            <w:sz w:val="20"/>
            <w:szCs w:val="20"/>
            <w:vertAlign w:val="superscript"/>
          </w:rPr>
          <w:t>1</w:t>
        </w:r>
        <w:r w:rsidR="00F01B6C">
          <w:rPr>
            <w:sz w:val="20"/>
            <w:szCs w:val="20"/>
          </w:rPr>
          <w:fldChar w:fldCharType="end"/>
        </w:r>
      </w:hyperlink>
    </w:p>
    <w:p w14:paraId="735505F7" w14:textId="77777777" w:rsidR="00591AFD" w:rsidRDefault="00591AFD" w:rsidP="00591AFD"/>
    <w:p w14:paraId="1FD2D22A" w14:textId="77777777" w:rsidR="00591AFD" w:rsidRDefault="00591AFD" w:rsidP="00591AFD"/>
    <w:p w14:paraId="75D54B6E" w14:textId="77777777" w:rsidR="00EB5E41" w:rsidRDefault="00EB5E41" w:rsidP="00591AFD"/>
    <w:p w14:paraId="12BBA151" w14:textId="77777777" w:rsidR="00591AFD" w:rsidRDefault="00591AFD" w:rsidP="00591AFD">
      <w:r>
        <w:tab/>
      </w:r>
    </w:p>
    <w:p w14:paraId="432858B2" w14:textId="77777777" w:rsidR="00591AFD" w:rsidRDefault="00EB5E41" w:rsidP="00591AFD">
      <w:r w:rsidRPr="00EB5E41">
        <w:rPr>
          <w:noProof/>
          <w:lang w:val="en-CA" w:eastAsia="en-CA"/>
        </w:rPr>
        <w:drawing>
          <wp:inline distT="0" distB="0" distL="0" distR="0" wp14:anchorId="3C093D76" wp14:editId="4987B860">
            <wp:extent cx="2298700" cy="1028700"/>
            <wp:effectExtent l="0" t="0" r="12700" b="1270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9870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F8E4F" w14:textId="77777777" w:rsidR="007C6F23" w:rsidRPr="007C6F23" w:rsidRDefault="007C6F23" w:rsidP="007C6F23">
      <w:pPr>
        <w:rPr>
          <w:u w:val="single"/>
        </w:rPr>
      </w:pPr>
      <w:r w:rsidRPr="00E9106E">
        <w:rPr>
          <w:i/>
          <w:u w:val="single"/>
        </w:rPr>
        <w:t>p</w:t>
      </w:r>
      <w:r w:rsidRPr="007C6F23">
        <w:rPr>
          <w:u w:val="single"/>
        </w:rPr>
        <w:t>-Nitrophenyl 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alactopyranosyl-(1</w:t>
      </w:r>
      <w:r w:rsidRPr="007C6F23">
        <w:rPr>
          <w:rFonts w:cs="Arial"/>
          <w:b/>
          <w:noProof/>
          <w:sz w:val="20"/>
          <w:szCs w:val="20"/>
          <w:u w:val="single"/>
          <w:lang w:val="en-CA" w:eastAsia="en-CA"/>
        </w:rPr>
        <w:drawing>
          <wp:inline distT="0" distB="0" distL="0" distR="0" wp14:anchorId="76B912EA" wp14:editId="35178542">
            <wp:extent cx="148590" cy="85090"/>
            <wp:effectExtent l="0" t="0" r="3810" b="0"/>
            <wp:docPr id="4" name="Picture 4" descr="[arrow right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[arrow right]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8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F23">
        <w:rPr>
          <w:u w:val="single"/>
        </w:rPr>
        <w:t>2)-</w:t>
      </w:r>
      <w:r>
        <w:rPr>
          <w:u w:val="single"/>
        </w:rPr>
        <w:t>α</w:t>
      </w:r>
      <w:r w:rsidRPr="007C6F23">
        <w:rPr>
          <w:u w:val="single"/>
        </w:rPr>
        <w:t>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</w:t>
      </w:r>
      <w:r>
        <w:rPr>
          <w:u w:val="single"/>
        </w:rPr>
        <w:t>xyl</w:t>
      </w:r>
      <w:r w:rsidRPr="007C6F23">
        <w:rPr>
          <w:u w:val="single"/>
        </w:rPr>
        <w:t>opyranoside :</w:t>
      </w:r>
    </w:p>
    <w:p w14:paraId="04637140" w14:textId="77777777" w:rsidR="00591AFD" w:rsidRDefault="00591AFD" w:rsidP="00591AF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H NMR (400 MHz, Deuterium Oxide) δ 8.35 – 8.20 (m, 2H), 7.35 – 7.24 (m, 2H), 6.09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3.5 Hz, 1H, H-1), 4.63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7.7 Hz, 1H, H-1’), 4.05 (t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9.3 Hz, 1H), 3.91 (d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3.6 Hz, 9.1 Hz, 1H, H-2), 3.91 – 3.88 (m, 1H), 3.84 – 3.73 (m, 2H), 3.70 – 3.63 (m, 2H), 3.61 – 3.53 (m, 3H), 3.45 (d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11.4, 7.3 Hz, 1H, H-6’b).</w:t>
      </w:r>
    </w:p>
    <w:p w14:paraId="75FC6429" w14:textId="77777777" w:rsidR="00591AFD" w:rsidRDefault="00591AFD" w:rsidP="00591AFD"/>
    <w:p w14:paraId="6E9B76C6" w14:textId="77777777" w:rsidR="00591AFD" w:rsidRDefault="00591AFD" w:rsidP="00591AFD">
      <w:r>
        <w:rPr>
          <w:sz w:val="20"/>
          <w:szCs w:val="20"/>
        </w:rPr>
        <w:t xml:space="preserve">Linkage was determined by </w:t>
      </w:r>
      <w:r w:rsidRPr="004F578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-</w:t>
      </w:r>
      <w:r w:rsidRPr="004F578C"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 xml:space="preserve">C HMBC experiment showing correlation between H-1’ (4.63 ppm) and C-2 (80.3 ppm), COSY experiment showing correlation between H-1(6.09 ppm) and H-2 (3.91 ppm), as well as </w:t>
      </w:r>
      <w:r w:rsidRPr="004F578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-</w:t>
      </w:r>
      <w:r w:rsidRPr="004F578C"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C HSQC experiment showing correlation between H-2 (3.91 ppm) and C-2 (80.3 ppm).</w:t>
      </w:r>
    </w:p>
    <w:p w14:paraId="5D2869C3" w14:textId="77777777" w:rsidR="00591AFD" w:rsidRDefault="00591AFD" w:rsidP="00591AFD"/>
    <w:p w14:paraId="726E43F7" w14:textId="77777777" w:rsidR="007F0C1E" w:rsidRDefault="00EB5E41" w:rsidP="00591AFD">
      <w:r w:rsidRPr="00EB5E41">
        <w:rPr>
          <w:noProof/>
          <w:lang w:val="en-CA" w:eastAsia="en-CA"/>
        </w:rPr>
        <w:lastRenderedPageBreak/>
        <w:drawing>
          <wp:inline distT="0" distB="0" distL="0" distR="0" wp14:anchorId="625FFE54" wp14:editId="17ACD60D">
            <wp:extent cx="2476500" cy="1028700"/>
            <wp:effectExtent l="0" t="0" r="12700" b="1270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24AAD" w14:textId="77777777" w:rsidR="007C6F23" w:rsidRPr="007C6F23" w:rsidRDefault="007C6F23" w:rsidP="007C6F23">
      <w:pPr>
        <w:rPr>
          <w:u w:val="single"/>
        </w:rPr>
      </w:pPr>
      <w:r w:rsidRPr="00E9106E">
        <w:rPr>
          <w:i/>
          <w:u w:val="single"/>
        </w:rPr>
        <w:t>p</w:t>
      </w:r>
      <w:r w:rsidRPr="007C6F23">
        <w:rPr>
          <w:u w:val="single"/>
        </w:rPr>
        <w:t>-Nitrophenyl 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alactopyranosyl-(1</w:t>
      </w:r>
      <w:r w:rsidRPr="007C6F23">
        <w:rPr>
          <w:rFonts w:cs="Arial"/>
          <w:b/>
          <w:noProof/>
          <w:sz w:val="20"/>
          <w:szCs w:val="20"/>
          <w:u w:val="single"/>
          <w:lang w:val="en-CA" w:eastAsia="en-CA"/>
        </w:rPr>
        <w:drawing>
          <wp:inline distT="0" distB="0" distL="0" distR="0" wp14:anchorId="5C9C7C06" wp14:editId="7A4EE112">
            <wp:extent cx="148590" cy="85090"/>
            <wp:effectExtent l="0" t="0" r="3810" b="0"/>
            <wp:docPr id="5" name="Picture 5" descr="[arrow right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[arrow right]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8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F23">
        <w:rPr>
          <w:u w:val="single"/>
        </w:rPr>
        <w:t>2)-</w:t>
      </w:r>
      <w:r>
        <w:rPr>
          <w:u w:val="single"/>
        </w:rPr>
        <w:t>β</w:t>
      </w:r>
      <w:r w:rsidRPr="007C6F23">
        <w:rPr>
          <w:u w:val="single"/>
        </w:rPr>
        <w:t>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</w:t>
      </w:r>
      <w:r>
        <w:rPr>
          <w:u w:val="single"/>
        </w:rPr>
        <w:t>xyl</w:t>
      </w:r>
      <w:r w:rsidRPr="007C6F23">
        <w:rPr>
          <w:u w:val="single"/>
        </w:rPr>
        <w:t>opyranoside:</w:t>
      </w:r>
    </w:p>
    <w:p w14:paraId="236790B6" w14:textId="77777777" w:rsidR="00591AFD" w:rsidRDefault="00591AFD" w:rsidP="00591AFD"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H NMR (400 MHz, Deuterium Oxide) δ 8.35 – 8.28 (m, 2H), 7.33 – 7.25 (m, 2H), 5.51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6.8 Hz, 1H, H-1), 4.79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7.8 Hz, 1H, H-1’), 4.10 (d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11.6, 4.0 Hz, 1H), 3.99 – 3.91 (m, 2H), 3.87 – 3.79 (m, 2H), 3.72 (d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10.0, 3.4 Hz, 1H), 3.67 – 3.56 (m, 3H), 3.29 (d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11.2, 6.4 Hz, 1H</w:t>
      </w:r>
      <w:r w:rsidRPr="00F05A48">
        <w:rPr>
          <w:sz w:val="20"/>
          <w:szCs w:val="20"/>
        </w:rPr>
        <w:t xml:space="preserve"> </w:t>
      </w:r>
      <w:r>
        <w:rPr>
          <w:sz w:val="20"/>
          <w:szCs w:val="20"/>
        </w:rPr>
        <w:t>H-6’b).</w:t>
      </w:r>
    </w:p>
    <w:p w14:paraId="572762FE" w14:textId="77777777" w:rsidR="00591AFD" w:rsidRDefault="00591AFD" w:rsidP="00591AFD"/>
    <w:p w14:paraId="1D0D920D" w14:textId="77777777" w:rsidR="00591AFD" w:rsidRDefault="00591AFD" w:rsidP="00591AFD">
      <w:r>
        <w:rPr>
          <w:sz w:val="20"/>
          <w:szCs w:val="20"/>
        </w:rPr>
        <w:t xml:space="preserve">Linkage was determined by </w:t>
      </w:r>
      <w:r w:rsidRPr="004F578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-</w:t>
      </w:r>
      <w:r w:rsidRPr="004F578C"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 xml:space="preserve">C HMBC experiment showing correlation between H-1’ (4.79 ppm) and C-2 (80.72 ppm), COSY experiment showing correlation between H-1(5.51 ppm) and H-2 (3.94 ppm), as well as </w:t>
      </w:r>
      <w:r w:rsidRPr="004F578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-</w:t>
      </w:r>
      <w:r w:rsidRPr="004F578C"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C HSQC experiment showing correlation between H-2 (3.94 ppm) and C-2 (80.72 ppm).</w:t>
      </w:r>
    </w:p>
    <w:p w14:paraId="2CA8C627" w14:textId="77777777" w:rsidR="00591AFD" w:rsidRDefault="00591AFD" w:rsidP="00591AFD"/>
    <w:p w14:paraId="61C6A04E" w14:textId="77777777" w:rsidR="00591AFD" w:rsidRDefault="00591AFD" w:rsidP="00591AFD"/>
    <w:p w14:paraId="1C00BDE2" w14:textId="30AC4204" w:rsidR="00591AFD" w:rsidRDefault="0056523F" w:rsidP="00591AFD">
      <w:r w:rsidRPr="0056523F">
        <w:rPr>
          <w:noProof/>
          <w:lang w:val="en-CA" w:eastAsia="en-CA"/>
        </w:rPr>
        <w:drawing>
          <wp:inline distT="0" distB="0" distL="0" distR="0" wp14:anchorId="5B6D6BB8" wp14:editId="0FCA4AA3">
            <wp:extent cx="2514600" cy="12192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15001" w14:textId="19FD43D4" w:rsidR="00EB5E41" w:rsidRDefault="00EB5E41" w:rsidP="00591AFD"/>
    <w:p w14:paraId="72E72C73" w14:textId="77777777" w:rsidR="007C6F23" w:rsidRPr="007C6F23" w:rsidRDefault="007C6F23" w:rsidP="007C6F23">
      <w:pPr>
        <w:rPr>
          <w:u w:val="single"/>
        </w:rPr>
      </w:pPr>
      <w:r w:rsidRPr="00E9106E">
        <w:rPr>
          <w:i/>
          <w:u w:val="single"/>
        </w:rPr>
        <w:t>p</w:t>
      </w:r>
      <w:r w:rsidRPr="007C6F23">
        <w:rPr>
          <w:u w:val="single"/>
        </w:rPr>
        <w:t xml:space="preserve">-Nitrophenyl </w:t>
      </w:r>
      <w:r>
        <w:rPr>
          <w:u w:val="single"/>
        </w:rPr>
        <w:t>6-azido-6-deoxy-</w:t>
      </w:r>
      <w:r w:rsidRPr="007C6F23">
        <w:rPr>
          <w:u w:val="single"/>
        </w:rPr>
        <w:t>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alactopyranosyl-(1</w:t>
      </w:r>
      <w:r w:rsidRPr="007C6F23">
        <w:rPr>
          <w:rFonts w:cs="Arial"/>
          <w:b/>
          <w:noProof/>
          <w:sz w:val="20"/>
          <w:szCs w:val="20"/>
          <w:u w:val="single"/>
          <w:lang w:val="en-CA" w:eastAsia="en-CA"/>
        </w:rPr>
        <w:drawing>
          <wp:inline distT="0" distB="0" distL="0" distR="0" wp14:anchorId="4C01088C" wp14:editId="5EB1B25B">
            <wp:extent cx="148590" cy="85090"/>
            <wp:effectExtent l="0" t="0" r="3810" b="0"/>
            <wp:docPr id="6" name="Picture 6" descr="[arrow right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[arrow right]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8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F23">
        <w:rPr>
          <w:u w:val="single"/>
        </w:rPr>
        <w:t>2)-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lucopyranoside:</w:t>
      </w:r>
    </w:p>
    <w:p w14:paraId="29A11BCF" w14:textId="77777777" w:rsidR="007F0C1E" w:rsidRDefault="007F0C1E" w:rsidP="007F0C1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H NMR (400 MHz, Deuterium Oxide) δ 8.34 – 8.27 (m, 2H), 7.33 – 7.27 (m, 2H), 5.50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7.5 Hz, 1H, H-1), 4.85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7.9 Hz, 1H</w:t>
      </w:r>
      <w:r w:rsidRPr="0044749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H-1’), 3.98 – 3.90 (m, 2H), 3.88 – 3.87 (m, 1H), 3.84 (t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9.2 Hz, 1H), 3.80 – 3.68 (m, 3H), 3.61 – 3.54 (m, 2H), 3.25 – 3.21 (m, 2H,</w:t>
      </w:r>
      <w:r w:rsidRPr="00447490">
        <w:rPr>
          <w:sz w:val="20"/>
          <w:szCs w:val="20"/>
        </w:rPr>
        <w:t xml:space="preserve"> </w:t>
      </w:r>
      <w:r>
        <w:rPr>
          <w:sz w:val="20"/>
          <w:szCs w:val="20"/>
        </w:rPr>
        <w:t>H-6’a and H-6’b).</w:t>
      </w:r>
    </w:p>
    <w:p w14:paraId="24B49A8F" w14:textId="77777777" w:rsidR="007F0C1E" w:rsidRDefault="007F0C1E" w:rsidP="007F0C1E">
      <w:pPr>
        <w:rPr>
          <w:sz w:val="20"/>
          <w:szCs w:val="20"/>
        </w:rPr>
      </w:pPr>
    </w:p>
    <w:p w14:paraId="3F9A28EE" w14:textId="77777777" w:rsidR="007F0C1E" w:rsidRDefault="007F0C1E" w:rsidP="007F0C1E">
      <w:pPr>
        <w:rPr>
          <w:sz w:val="20"/>
          <w:szCs w:val="20"/>
        </w:rPr>
      </w:pPr>
      <w:r>
        <w:rPr>
          <w:sz w:val="20"/>
          <w:szCs w:val="20"/>
        </w:rPr>
        <w:t xml:space="preserve">Linkage was determined by </w:t>
      </w:r>
      <w:r w:rsidRPr="004F578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-</w:t>
      </w:r>
      <w:r w:rsidRPr="004F578C"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 xml:space="preserve">C HMBC experiment showing correlation between H-1’ (4.85 ppm) and C-2 (81.24 ppm), COSY experiment showing correlation between H-1(5.50 ppm) and H-2 (3.92 ppm), as well as </w:t>
      </w:r>
      <w:r w:rsidRPr="004F578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-</w:t>
      </w:r>
      <w:r w:rsidRPr="004F578C"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C HSQC experiment showing correlation between H-2 (3.92 ppm) and C-2 (81.24 ppm).</w:t>
      </w:r>
    </w:p>
    <w:p w14:paraId="18210928" w14:textId="77777777" w:rsidR="007F0C1E" w:rsidRDefault="007F0C1E" w:rsidP="00591AFD"/>
    <w:p w14:paraId="4668FD13" w14:textId="77777777" w:rsidR="00591AFD" w:rsidRDefault="00591AFD" w:rsidP="00591AFD"/>
    <w:p w14:paraId="44C1AEEC" w14:textId="5E9E0C0E" w:rsidR="00E9106E" w:rsidRDefault="00E9106E" w:rsidP="00591AFD"/>
    <w:p w14:paraId="55607896" w14:textId="456F6580" w:rsidR="00591AFD" w:rsidRDefault="0056523F" w:rsidP="00591AFD">
      <w:r w:rsidRPr="0056523F">
        <w:rPr>
          <w:noProof/>
          <w:lang w:val="en-CA" w:eastAsia="en-CA"/>
        </w:rPr>
        <w:drawing>
          <wp:inline distT="0" distB="0" distL="0" distR="0" wp14:anchorId="5D95BDC2" wp14:editId="549DA8A5">
            <wp:extent cx="2933700" cy="787400"/>
            <wp:effectExtent l="0" t="0" r="1270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EFF10" w14:textId="77777777" w:rsidR="007C6F23" w:rsidRPr="007C6F23" w:rsidRDefault="007C6F23" w:rsidP="007C6F23">
      <w:pPr>
        <w:rPr>
          <w:u w:val="single"/>
        </w:rPr>
      </w:pPr>
      <w:r w:rsidRPr="00E9106E">
        <w:rPr>
          <w:i/>
          <w:u w:val="single"/>
        </w:rPr>
        <w:t>p</w:t>
      </w:r>
      <w:r w:rsidRPr="007C6F23">
        <w:rPr>
          <w:u w:val="single"/>
        </w:rPr>
        <w:t xml:space="preserve">-Nitrophenyl </w:t>
      </w:r>
      <w:r>
        <w:rPr>
          <w:u w:val="single"/>
        </w:rPr>
        <w:t>6-azido-6-deoxy-</w:t>
      </w:r>
      <w:r w:rsidRPr="007C6F23">
        <w:rPr>
          <w:u w:val="single"/>
        </w:rPr>
        <w:t>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alactopyranosyl-(1</w:t>
      </w:r>
      <w:r w:rsidRPr="007C6F23">
        <w:rPr>
          <w:rFonts w:cs="Arial"/>
          <w:b/>
          <w:noProof/>
          <w:sz w:val="20"/>
          <w:szCs w:val="20"/>
          <w:u w:val="single"/>
          <w:lang w:val="en-CA" w:eastAsia="en-CA"/>
        </w:rPr>
        <w:drawing>
          <wp:inline distT="0" distB="0" distL="0" distR="0" wp14:anchorId="2F77871E" wp14:editId="178748EA">
            <wp:extent cx="148590" cy="85090"/>
            <wp:effectExtent l="0" t="0" r="3810" b="0"/>
            <wp:docPr id="7" name="Picture 7" descr="[arrow right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[arrow right]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8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u w:val="single"/>
        </w:rPr>
        <w:t>3</w:t>
      </w:r>
      <w:r w:rsidRPr="007C6F23">
        <w:rPr>
          <w:u w:val="single"/>
        </w:rPr>
        <w:t>)-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lucopyranoside:</w:t>
      </w:r>
    </w:p>
    <w:p w14:paraId="018BEA39" w14:textId="77777777" w:rsidR="00591AFD" w:rsidRDefault="00591AFD" w:rsidP="00591AF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H NMR (400 MHz, Deuterium Oxide) δ 8.32 – 8.24 (m, 2H), 7.31 – 7.22 (m, 2H), 5.31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7.7 Hz, 1H), 4.77 (s, 1H), 3.99 – 3.83 (m, 5H), 3.83 – 3.77 (m, 1H), 3.77 – 3.60 (m, 5H), 3.51 (d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13.1, 4.0 Hz, 1H, H-6’b).</w:t>
      </w:r>
    </w:p>
    <w:p w14:paraId="6FA54546" w14:textId="77777777" w:rsidR="00591AFD" w:rsidRPr="000E4880" w:rsidRDefault="00591AFD" w:rsidP="00591AFD">
      <w:pPr>
        <w:rPr>
          <w:sz w:val="20"/>
          <w:szCs w:val="20"/>
        </w:rPr>
      </w:pPr>
      <w:r>
        <w:rPr>
          <w:sz w:val="20"/>
          <w:szCs w:val="20"/>
        </w:rPr>
        <w:t xml:space="preserve">Linkage was determined by </w:t>
      </w:r>
      <w:r w:rsidRPr="004F578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-</w:t>
      </w:r>
      <w:r w:rsidRPr="004F578C"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C HMBC experiment showing correlation between H-1’ (4.77 ppm) and C-2 (83.94 ppm), H-2 (3.85 ppm) and C-1 (99.37 ppm), as well as H-2 (3.85 ppm) and C-3 (83.92 ppm).</w:t>
      </w:r>
    </w:p>
    <w:p w14:paraId="325F93F4" w14:textId="77777777" w:rsidR="00591AFD" w:rsidRDefault="00591AFD" w:rsidP="00591AFD"/>
    <w:p w14:paraId="17BBD0E2" w14:textId="3F5BB4BB" w:rsidR="00E9106E" w:rsidRDefault="00E9106E" w:rsidP="00591AFD"/>
    <w:p w14:paraId="1B492E65" w14:textId="0E51298B" w:rsidR="00E9106E" w:rsidRDefault="0056523F" w:rsidP="00591AFD">
      <w:r w:rsidRPr="0056523F">
        <w:rPr>
          <w:noProof/>
          <w:lang w:val="en-CA" w:eastAsia="en-CA"/>
        </w:rPr>
        <w:lastRenderedPageBreak/>
        <w:drawing>
          <wp:inline distT="0" distB="0" distL="0" distR="0" wp14:anchorId="5AB37523" wp14:editId="31A1B009">
            <wp:extent cx="2997200" cy="7874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B0776" w14:textId="77777777" w:rsidR="0056523F" w:rsidRDefault="0056523F" w:rsidP="00591AFD"/>
    <w:p w14:paraId="61858652" w14:textId="77777777" w:rsidR="007C6F23" w:rsidRPr="007C6F23" w:rsidRDefault="007C6F23" w:rsidP="007C6F23">
      <w:pPr>
        <w:rPr>
          <w:u w:val="single"/>
        </w:rPr>
      </w:pPr>
      <w:r w:rsidRPr="00E9106E">
        <w:rPr>
          <w:i/>
          <w:u w:val="single"/>
        </w:rPr>
        <w:t>p</w:t>
      </w:r>
      <w:r w:rsidRPr="007C6F23">
        <w:rPr>
          <w:u w:val="single"/>
        </w:rPr>
        <w:t xml:space="preserve">-Nitrophenyl </w:t>
      </w:r>
      <w:r>
        <w:rPr>
          <w:u w:val="single"/>
        </w:rPr>
        <w:t>6-azido-6-deoxy-</w:t>
      </w:r>
      <w:r w:rsidRPr="007C6F23">
        <w:rPr>
          <w:u w:val="single"/>
        </w:rPr>
        <w:t>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alactopyranosyl-(1</w:t>
      </w:r>
      <w:r w:rsidRPr="007C6F23">
        <w:rPr>
          <w:rFonts w:cs="Arial"/>
          <w:b/>
          <w:noProof/>
          <w:sz w:val="20"/>
          <w:szCs w:val="20"/>
          <w:u w:val="single"/>
          <w:lang w:val="en-CA" w:eastAsia="en-CA"/>
        </w:rPr>
        <w:drawing>
          <wp:inline distT="0" distB="0" distL="0" distR="0" wp14:anchorId="416321BE" wp14:editId="131255A3">
            <wp:extent cx="148590" cy="85090"/>
            <wp:effectExtent l="0" t="0" r="3810" b="0"/>
            <wp:docPr id="8" name="Picture 8" descr="[arrow right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[arrow right]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8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u w:val="single"/>
        </w:rPr>
        <w:t>4</w:t>
      </w:r>
      <w:r w:rsidRPr="007C6F23">
        <w:rPr>
          <w:u w:val="single"/>
        </w:rPr>
        <w:t>)-β-</w:t>
      </w:r>
      <w:r w:rsidRPr="00E9106E">
        <w:rPr>
          <w:sz w:val="20"/>
          <w:szCs w:val="20"/>
          <w:u w:val="single"/>
        </w:rPr>
        <w:t>D</w:t>
      </w:r>
      <w:r w:rsidRPr="007C6F23">
        <w:rPr>
          <w:u w:val="single"/>
        </w:rPr>
        <w:t>-glucopyranoside:</w:t>
      </w:r>
    </w:p>
    <w:p w14:paraId="5A7EE961" w14:textId="77777777" w:rsidR="007F0C1E" w:rsidRDefault="007F0C1E" w:rsidP="007F0C1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H NMR (600 MHz, Deuterium Oxide) δ 8.33 – 8.23 (m, 2H), 7.26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9.1 Hz, 2H), 5.31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7.8 Hz, 1H, H-1), 4.52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7.8 Hz, 1H, H-1’), 4.04 – 3.99 (m, 1H, H-6a), 3.93 (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3.4 Hz, 1H, H-4,), 3.88 – 3.84 (m, 3H), 3.82 – 3.79 (m, 2H), 3.72 – 3.67 (m, 2H), 3.63 (dd, </w:t>
      </w:r>
      <w:r>
        <w:rPr>
          <w:i/>
          <w:iCs/>
          <w:sz w:val="20"/>
          <w:szCs w:val="20"/>
        </w:rPr>
        <w:t>J</w:t>
      </w:r>
      <w:r>
        <w:rPr>
          <w:sz w:val="20"/>
          <w:szCs w:val="20"/>
        </w:rPr>
        <w:t xml:space="preserve"> = 13.1, 8.5 Hz, 1H, H-6’a), 3.59 – 3.55 (m, 2H).</w:t>
      </w:r>
    </w:p>
    <w:p w14:paraId="51CC162A" w14:textId="77777777" w:rsidR="007F0C1E" w:rsidRDefault="007F0C1E" w:rsidP="007F0C1E">
      <w:pPr>
        <w:rPr>
          <w:sz w:val="20"/>
          <w:szCs w:val="20"/>
        </w:rPr>
      </w:pPr>
    </w:p>
    <w:p w14:paraId="1D7B20A0" w14:textId="77777777" w:rsidR="007F0C1E" w:rsidRDefault="007F0C1E" w:rsidP="007F0C1E">
      <w:pPr>
        <w:rPr>
          <w:sz w:val="20"/>
          <w:szCs w:val="20"/>
        </w:rPr>
      </w:pPr>
      <w:r>
        <w:rPr>
          <w:sz w:val="20"/>
          <w:szCs w:val="20"/>
        </w:rPr>
        <w:t xml:space="preserve">Linkage was determined by </w:t>
      </w:r>
      <w:r w:rsidRPr="004F578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-</w:t>
      </w:r>
      <w:r w:rsidRPr="004F578C"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C HMBC experiment showing correlation between H-1’ (4.52 ppm) and C-4 (78.2 ppm), H-6a (4.00 ppm) and C-4 (78.2 ppm), as well as H-6b (3.86 ppm) and C-4 (78.2 ppm).</w:t>
      </w:r>
    </w:p>
    <w:p w14:paraId="179F6C06" w14:textId="77777777" w:rsidR="007F0C1E" w:rsidRDefault="007F0C1E" w:rsidP="00591AFD"/>
    <w:p w14:paraId="59FFEA1C" w14:textId="77777777" w:rsidR="00F01B6C" w:rsidRDefault="00F01B6C"/>
    <w:p w14:paraId="49C51C66" w14:textId="77777777" w:rsidR="00F01B6C" w:rsidRDefault="007C6F23">
      <w:r>
        <w:t>Reference</w:t>
      </w:r>
      <w:r w:rsidR="00F01B6C">
        <w:t>:</w:t>
      </w:r>
    </w:p>
    <w:p w14:paraId="29DF41EF" w14:textId="77777777" w:rsidR="00F01B6C" w:rsidRPr="00F01B6C" w:rsidRDefault="00F01B6C" w:rsidP="00F01B6C">
      <w:pPr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Pr="00F01B6C">
        <w:rPr>
          <w:rFonts w:ascii="Calibri" w:hAnsi="Calibri" w:cs="Calibri"/>
          <w:noProof/>
        </w:rPr>
        <w:t>1.</w:t>
      </w:r>
      <w:r w:rsidRPr="00F01B6C">
        <w:rPr>
          <w:rFonts w:ascii="Calibri" w:hAnsi="Calibri" w:cs="Calibri"/>
          <w:noProof/>
        </w:rPr>
        <w:tab/>
        <w:t xml:space="preserve">Faijes, M., Saura-Valls, M., Pérez, X., Conti, M. &amp; Planas, A. Acceptor-dependent regioselectivity of glycosynthase reactions by Streptomyces E383A β-glucosidase. </w:t>
      </w:r>
      <w:r w:rsidRPr="00F01B6C">
        <w:rPr>
          <w:rFonts w:ascii="Calibri" w:hAnsi="Calibri" w:cs="Calibri"/>
          <w:i/>
          <w:noProof/>
        </w:rPr>
        <w:t>Carbohydrate Research</w:t>
      </w:r>
      <w:r w:rsidRPr="00F01B6C">
        <w:rPr>
          <w:rFonts w:ascii="Calibri" w:hAnsi="Calibri" w:cs="Calibri"/>
          <w:noProof/>
        </w:rPr>
        <w:t xml:space="preserve"> </w:t>
      </w:r>
      <w:r w:rsidRPr="00F01B6C">
        <w:rPr>
          <w:rFonts w:ascii="Calibri" w:hAnsi="Calibri" w:cs="Calibri"/>
          <w:b/>
          <w:noProof/>
        </w:rPr>
        <w:t>341</w:t>
      </w:r>
      <w:r w:rsidRPr="00F01B6C">
        <w:rPr>
          <w:rFonts w:ascii="Calibri" w:hAnsi="Calibri" w:cs="Calibri"/>
          <w:noProof/>
        </w:rPr>
        <w:t>, 2055-2065 (2006).</w:t>
      </w:r>
      <w:bookmarkEnd w:id="2"/>
    </w:p>
    <w:p w14:paraId="74F12F3C" w14:textId="77777777" w:rsidR="00F01B6C" w:rsidRDefault="00F01B6C" w:rsidP="00F01B6C">
      <w:pPr>
        <w:rPr>
          <w:noProof/>
        </w:rPr>
      </w:pPr>
    </w:p>
    <w:p w14:paraId="63AE0097" w14:textId="1D58E078" w:rsidR="00701965" w:rsidRDefault="00F01B6C">
      <w:r>
        <w:fldChar w:fldCharType="end"/>
      </w:r>
    </w:p>
    <w:sectPr w:rsidR="00701965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44C35E" w14:textId="77777777" w:rsidR="00A12258" w:rsidRDefault="00A12258" w:rsidP="007F0C1E">
      <w:r>
        <w:separator/>
      </w:r>
    </w:p>
  </w:endnote>
  <w:endnote w:type="continuationSeparator" w:id="0">
    <w:p w14:paraId="064476C7" w14:textId="77777777" w:rsidR="00A12258" w:rsidRDefault="00A12258" w:rsidP="007F0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41F519" w14:textId="77777777" w:rsidR="007F0C1E" w:rsidRDefault="007F0C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20495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5E381" w14:textId="64B29758" w:rsidR="007F0C1E" w:rsidRDefault="007F0C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25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758868" w14:textId="77777777" w:rsidR="007F0C1E" w:rsidRDefault="007F0C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E3115F" w14:textId="77777777" w:rsidR="007F0C1E" w:rsidRDefault="007F0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9B7964" w14:textId="77777777" w:rsidR="00A12258" w:rsidRDefault="00A12258" w:rsidP="007F0C1E">
      <w:r>
        <w:separator/>
      </w:r>
    </w:p>
  </w:footnote>
  <w:footnote w:type="continuationSeparator" w:id="0">
    <w:p w14:paraId="15AE3309" w14:textId="77777777" w:rsidR="00A12258" w:rsidRDefault="00A12258" w:rsidP="007F0C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C83D16" w14:textId="77777777" w:rsidR="007F0C1E" w:rsidRDefault="007F0C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6A62D3" w14:textId="77777777" w:rsidR="007F0C1E" w:rsidRPr="007F0C1E" w:rsidRDefault="007F0C1E">
    <w:pPr>
      <w:pStyle w:val="Header"/>
      <w:rPr>
        <w:lang w:val="en-CA"/>
      </w:rPr>
    </w:pPr>
    <w:r>
      <w:rPr>
        <w:lang w:val="en-CA"/>
      </w:rPr>
      <w:t>Supplemental NMR Dat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49CFF5" w14:textId="77777777" w:rsidR="007F0C1E" w:rsidRDefault="007F0C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zazrv2y0t003e2p9updwxb5avfr5zww2xr&quot;&gt;Large_Scale&lt;record-ids&gt;&lt;item&gt;46&lt;/item&gt;&lt;/record-ids&gt;&lt;/item&gt;&lt;/Libraries&gt;"/>
  </w:docVars>
  <w:rsids>
    <w:rsidRoot w:val="00591AFD"/>
    <w:rsid w:val="000D2D32"/>
    <w:rsid w:val="000E7E43"/>
    <w:rsid w:val="001268FD"/>
    <w:rsid w:val="001C2DE3"/>
    <w:rsid w:val="00226F00"/>
    <w:rsid w:val="0056523F"/>
    <w:rsid w:val="00591AFD"/>
    <w:rsid w:val="00701965"/>
    <w:rsid w:val="0077445F"/>
    <w:rsid w:val="007C6F23"/>
    <w:rsid w:val="007F0C1E"/>
    <w:rsid w:val="00897BE6"/>
    <w:rsid w:val="00A12258"/>
    <w:rsid w:val="00B10389"/>
    <w:rsid w:val="00BD25F7"/>
    <w:rsid w:val="00C06F36"/>
    <w:rsid w:val="00DE2F5A"/>
    <w:rsid w:val="00E9106E"/>
    <w:rsid w:val="00EB5E41"/>
    <w:rsid w:val="00F0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F4992"/>
  <w15:docId w15:val="{46CD1610-6414-46E6-ACBF-E9045F9CF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AFD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0C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0C1E"/>
    <w:rPr>
      <w:rFonts w:eastAsiaTheme="minorEastAsia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F0C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0C1E"/>
    <w:rPr>
      <w:rFonts w:eastAsiaTheme="minorEastAsia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F01B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F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F23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gif"/><Relationship Id="rId12" Type="http://schemas.openxmlformats.org/officeDocument/2006/relationships/image" Target="media/image7.em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emf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0</Words>
  <Characters>461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ael Smith Laboratories, UBC</Company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tephen Withers</cp:lastModifiedBy>
  <cp:revision>2</cp:revision>
  <dcterms:created xsi:type="dcterms:W3CDTF">2019-05-07T21:26:00Z</dcterms:created>
  <dcterms:modified xsi:type="dcterms:W3CDTF">2019-05-07T21:26:00Z</dcterms:modified>
</cp:coreProperties>
</file>